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498" w:rsidRDefault="00FE5498" w:rsidP="00FE5498">
      <w:pPr>
        <w:rPr>
          <w:rFonts w:ascii="Times New Roman" w:hAnsi="Times New Roman" w:cs="Times New Roman"/>
        </w:rPr>
      </w:pPr>
    </w:p>
    <w:p w:rsidR="00FE5498" w:rsidRDefault="00FE5498" w:rsidP="00FE549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Additional File </w:t>
      </w:r>
      <w:r w:rsidR="00A3318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: Proportion of providers who report an ACT was the most effective anti-malarial medicine for a child</w:t>
      </w:r>
    </w:p>
    <w:p w:rsidR="00FE5498" w:rsidRDefault="00FE5498" w:rsidP="00FE5498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911"/>
        <w:tblOverlap w:val="never"/>
        <w:tblW w:w="9662" w:type="dxa"/>
        <w:shd w:val="clear" w:color="auto" w:fill="FFFFFF" w:themeFill="background1"/>
        <w:tblLook w:val="0620"/>
      </w:tblPr>
      <w:tblGrid>
        <w:gridCol w:w="1126"/>
        <w:gridCol w:w="1126"/>
        <w:gridCol w:w="1313"/>
        <w:gridCol w:w="1219"/>
        <w:gridCol w:w="1126"/>
        <w:gridCol w:w="1313"/>
        <w:gridCol w:w="1313"/>
        <w:gridCol w:w="1126"/>
      </w:tblGrid>
      <w:tr w:rsidR="00FE5498" w:rsidRPr="00973ACD" w:rsidTr="00FE5498">
        <w:trPr>
          <w:trHeight w:val="284"/>
        </w:trPr>
        <w:tc>
          <w:tcPr>
            <w:tcW w:w="1126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ublic</w:t>
            </w:r>
          </w:p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alth</w:t>
            </w:r>
          </w:p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acility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munity Health Worker</w:t>
            </w:r>
          </w:p>
        </w:tc>
        <w:tc>
          <w:tcPr>
            <w:tcW w:w="1313" w:type="dxa"/>
            <w:shd w:val="clear" w:color="auto" w:fill="FFFFFF" w:themeFill="background1"/>
            <w:vAlign w:val="center"/>
          </w:tcPr>
          <w:p w:rsidR="00FE5498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otal</w:t>
            </w:r>
          </w:p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ublic </w:t>
            </w:r>
          </w:p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ector 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ivate</w:t>
            </w:r>
          </w:p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or-Profit</w:t>
            </w:r>
          </w:p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acility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gistered Pharmacy</w:t>
            </w:r>
          </w:p>
        </w:tc>
        <w:tc>
          <w:tcPr>
            <w:tcW w:w="1313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registered Pharmacy</w:t>
            </w:r>
          </w:p>
        </w:tc>
        <w:tc>
          <w:tcPr>
            <w:tcW w:w="1313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eneral Retailer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Total </w:t>
            </w: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ivate</w:t>
            </w:r>
          </w:p>
          <w:p w:rsidR="00FE5498" w:rsidRPr="00BE1830" w:rsidRDefault="00FE5498" w:rsidP="00FE5498">
            <w:pPr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ector </w:t>
            </w:r>
          </w:p>
        </w:tc>
      </w:tr>
      <w:tr w:rsidR="00FE5498" w:rsidRPr="00E75CE1" w:rsidTr="00FE5498">
        <w:trPr>
          <w:trHeight w:val="284"/>
        </w:trPr>
        <w:tc>
          <w:tcPr>
            <w:tcW w:w="1126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313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bCs/>
                <w:kern w:val="32"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bCs/>
                <w:kern w:val="32"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313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313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bCs/>
                <w:kern w:val="32"/>
                <w:sz w:val="18"/>
                <w:szCs w:val="18"/>
                <w:lang w:val="en-GB"/>
              </w:rPr>
            </w:pPr>
            <w:r w:rsidRPr="00BE18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</w:tr>
      <w:tr w:rsidR="00FE5498" w:rsidRPr="00633E7E" w:rsidTr="00FE5498">
        <w:trPr>
          <w:trHeight w:val="284"/>
        </w:trPr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N=76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N=187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N=98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N=30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N=138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N=467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N=31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N=1,222</w:t>
            </w:r>
          </w:p>
        </w:tc>
      </w:tr>
      <w:tr w:rsidR="00FE5498" w:rsidRPr="00633E7E" w:rsidTr="00FE5498">
        <w:trPr>
          <w:trHeight w:val="284"/>
        </w:trPr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</w:t>
            </w:r>
          </w:p>
        </w:tc>
      </w:tr>
      <w:tr w:rsidR="00FE5498" w:rsidRPr="00633E7E" w:rsidTr="00FE5498">
        <w:trPr>
          <w:trHeight w:val="284"/>
        </w:trPr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6.2, 98.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1.2, 97.4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0.7, 97.7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3.3, 91.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7.4, 97.3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7.9, 88.7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3, 23.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E5498" w:rsidRPr="00BE1830" w:rsidRDefault="00FE5498" w:rsidP="00FE54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18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1.4, 70.2)</w:t>
            </w:r>
          </w:p>
        </w:tc>
      </w:tr>
    </w:tbl>
    <w:p w:rsidR="00FE5498" w:rsidRDefault="00FE5498" w:rsidP="00FE5498">
      <w:pPr>
        <w:rPr>
          <w:rFonts w:ascii="Times New Roman" w:hAnsi="Times New Roman" w:cs="Times New Roman"/>
        </w:rPr>
      </w:pPr>
    </w:p>
    <w:p w:rsidR="00FE5498" w:rsidRPr="0075756B" w:rsidRDefault="00FE5498" w:rsidP="00FE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Inclusive of 34 public not-for profit health facilities </w:t>
      </w:r>
    </w:p>
    <w:p w:rsidR="00C75202" w:rsidRDefault="00C75202"/>
    <w:sectPr w:rsidR="00C75202" w:rsidSect="008F7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FE5498"/>
    <w:rsid w:val="00317BEA"/>
    <w:rsid w:val="008F7105"/>
    <w:rsid w:val="009267A5"/>
    <w:rsid w:val="00A3318D"/>
    <w:rsid w:val="00C75202"/>
    <w:rsid w:val="00CB39AE"/>
    <w:rsid w:val="00FE5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49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0013358</cp:lastModifiedBy>
  <cp:revision>2</cp:revision>
  <dcterms:created xsi:type="dcterms:W3CDTF">2017-05-25T07:08:00Z</dcterms:created>
  <dcterms:modified xsi:type="dcterms:W3CDTF">2017-10-27T11:57:00Z</dcterms:modified>
</cp:coreProperties>
</file>